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756" w:rsidRDefault="00C34756" w:rsidP="00C34756">
      <w:pPr>
        <w:spacing w:after="0" w:line="240" w:lineRule="auto"/>
        <w:rPr>
          <w:b/>
          <w:lang w:val="en-GB"/>
        </w:rPr>
      </w:pPr>
      <w:r>
        <w:rPr>
          <w:b/>
          <w:bCs/>
          <w:lang w:val="en-GB"/>
        </w:rPr>
        <w:t>S3 Table</w:t>
      </w:r>
      <w:r>
        <w:rPr>
          <w:b/>
          <w:lang w:val="en-GB"/>
        </w:rPr>
        <w:t>: Partner numbers, condom use with the last non-steady partner, and STI screen in the previous six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4"/>
        <w:gridCol w:w="720"/>
        <w:gridCol w:w="720"/>
        <w:gridCol w:w="643"/>
        <w:gridCol w:w="851"/>
        <w:gridCol w:w="1212"/>
        <w:gridCol w:w="1212"/>
        <w:gridCol w:w="1212"/>
        <w:gridCol w:w="1212"/>
      </w:tblGrid>
      <w:tr w:rsidR="00C34756" w:rsidTr="004370A7">
        <w:trPr>
          <w:trHeight w:hRule="exact" w:val="744"/>
        </w:trPr>
        <w:tc>
          <w:tcPr>
            <w:tcW w:w="672" w:type="pct"/>
            <w:shd w:val="clear" w:color="auto" w:fill="D9D9D9" w:themeFill="background1" w:themeFillShade="D9"/>
          </w:tcPr>
          <w:p w:rsidR="00C34756" w:rsidRDefault="00C34756" w:rsidP="004370A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73" w:type="pct"/>
            <w:gridSpan w:val="2"/>
            <w:shd w:val="clear" w:color="auto" w:fill="D9D9D9" w:themeFill="background1" w:themeFillShade="D9"/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</w:t>
            </w:r>
          </w:p>
        </w:tc>
        <w:tc>
          <w:tcPr>
            <w:tcW w:w="798" w:type="pct"/>
            <w:gridSpan w:val="2"/>
            <w:shd w:val="clear" w:color="auto" w:fill="D9D9D9" w:themeFill="background1" w:themeFillShade="D9"/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ore than 10 partners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423" w:type="pct"/>
            <w:gridSpan w:val="2"/>
            <w:shd w:val="clear" w:color="auto" w:fill="D9D9D9" w:themeFill="background1" w:themeFillShade="D9"/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AI with last non-steady partner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/N (%)</w:t>
            </w:r>
          </w:p>
        </w:tc>
        <w:tc>
          <w:tcPr>
            <w:tcW w:w="1334" w:type="pct"/>
            <w:gridSpan w:val="2"/>
            <w:shd w:val="clear" w:color="auto" w:fill="D9D9D9" w:themeFill="background1" w:themeFillShade="D9"/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TI screen in the previous six months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/N (%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C34756" w:rsidRDefault="00C34756" w:rsidP="004370A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pacing w:val="-13"/>
                <w:sz w:val="18"/>
                <w:szCs w:val="18"/>
                <w:lang w:val="en-GB"/>
              </w:rPr>
              <w:t>Albania/Montenegro/Kosovo</w:t>
            </w:r>
            <w:r>
              <w:rPr>
                <w:rFonts w:cstheme="minorHAnsi"/>
                <w:b/>
                <w:bCs/>
                <w:spacing w:val="-13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1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 (23.5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 (12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/87 (20.7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/171 (20.5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/95 (6.3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/163 (8.0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195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70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09 (24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78 (25.1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5/3,619 (13.7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4/2,703 (22.7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7/3,847 (14.5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7/2,586 (21.9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elarus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9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0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5 (11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6 (17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/345 (18.3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/439 (18.5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/363 (18.7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/431 (26.2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129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038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333 (32.3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158 (38.1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5/3,529 (14.0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7/3,027 (26.0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5/3,907 (23.7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01/2,940 (37.4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osnia &amp; Herzegovin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2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9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12.5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/136 (24.3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/230 (22.2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156 (7.7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/219 (16.9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78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17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7 (21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3 (20.7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/927 (16.2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8/1,174 (22.8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/983 (13.8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/1,120 (20.2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36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1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6 (16.0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1 (12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/463 (11.9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/1,007 (22.8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/523 (8.8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/982 (20.1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3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7 (27.2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6 (28.0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/241 (20.7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/307 (19.2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/267 (12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/292 (30.5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491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89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6 (13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8 (19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3/2,079 (13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9/1,890 (22.2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/2,304 (8.9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1/1,814 (21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790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698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7 (26.7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26 (31.0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/1,577 (16.3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4/1,692 (29.8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/1,742 (15.0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5/1,657 (26.3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5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2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4 (13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 (17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/518 (15.8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/212 (23.1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/573 (9.6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/205 (19.0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61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409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2 (16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7 (20.4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/1,735 (11.8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/1,401 (21.3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/2,009 (10.0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4/1,373 (18.5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rance*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,757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,996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395 (37.4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668 (42.5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35/10,419 (11.9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054/10,960 (27.9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533/11,323 (22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091/10,677 (38.3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5,844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,10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,786 (22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993 (25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,705/47,213 (16.3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907/23,027 (25.7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,857/51,352 (13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632/22,018 (21.0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223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909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66 (26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17 (28.1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/2,677 (10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5/2,896 (16.7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6/3,091 (14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1/2,809 (22.1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131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17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0 (18.3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57 (21.0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/1,841 (14.2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1/2,165 (22.7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5/2,052 (13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9/2,032 (16.7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1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(20.0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7 (24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60 (18.3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/111 (27.0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/73 (19.2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/109 (34.9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289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83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39 (23.6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60 (26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8/1,936 (15.9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7/2,079 (25.3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6/2,233 (19.5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5/2,035 (34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taly*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,678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,02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920 (29.5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356 (30.4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889/14,723 (12.8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391/10,979 (21.8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384/15,961 (14.9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237/10,672 (21.0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23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2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8 (14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2 (20.6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/616 (20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/250 (19.6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/667 (10.2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/243 (26.7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14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0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 (9.6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3 (14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/519 (15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/370 (28.9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/585 (6.5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/355 (9.9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7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9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0 (27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27.2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/242 (9.9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/167 (19.8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/255 (16.9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/160 (30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9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 (31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5 (28.4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98 (15.3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/299 (19.7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/115 (15.7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/287 (32.4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Moldov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3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98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 (14.6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0 (34.1) (34.128.4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109 (10.1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/498 (23.9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/117 (20.5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/474 (31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91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851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402 (35.8) (35.8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462 (38.0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3/3,326 (20.2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52/3,842 (30.0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17/3,799 (29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16/3,776 (40.1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6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 (15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 (18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/107 (15.0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/175 (25.1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/124 (11.3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/165 (12.7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151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95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50 (16.3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56 (18.8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9/1,867 (16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6/2,948 (25.0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5/2,083 (16.6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4/2,869 (30.1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868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02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1 (20.6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02 (22.4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6/2,474 (14.8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7/3,996 (22.4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6/2,788 (12.1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0/3,894 (20.5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386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55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77 (20.0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12 (31.8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7/4,865 (12.1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3/2,45 (22.1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/4,962 (12.6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9/2,444 (26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451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002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89 (20.0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67 (18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6/2,127 (17.7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1/1,997 (21.1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7/2,268 (17.5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7/1,898 (23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258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,247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16 (19.3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390 (22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3/4,717 (17.2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34/6,221 (23.1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0/5,083 (19.1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648/6,013 (27.4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147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41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1 (14.9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6 (16.9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/1,015 (14.1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0/1,032 (21.3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/1,103 (13.7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/998 (12.4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5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03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5 (10.7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3 (13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/491 (14.9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/999 (19.2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/553 (7.2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8/952 (13.4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3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5 (12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0 (14.6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/894 (10.1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/685 (17.4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/984 (6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/669 (26.2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pain*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,730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,652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227 (30.8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549 (33.3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61/12,228 (12.8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578/10,627 (24.3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217/12,933 (17.1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837/10,339 (27.4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25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,443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41 (19.7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01 (18.0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8/2,726 (17.2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003/4,430 (22.6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3/3,190 (18.6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8/4,297 (22.8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witzerland*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180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383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629 (31.5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030 (30.5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5/4,390 (13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4/3,372 (23.0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4/4,821 (15.2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1/3,241 (29.7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987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855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51 (32.8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25 (33.7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9/1,746 (28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0/1,851 (36.7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/1,867 (6.4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8/1,778 (20.7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785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,201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2 (12.4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5 (20.4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/1,570 (14.6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/1,196 (19.3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/1,712 (14.8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7/1,159 (26.5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,432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,889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,539 (30.1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,473 (29.2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022/15,766 (19.2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610/11,867 (30.4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288/18,082 (23.7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140/11,621 (35.6)</w:t>
            </w:r>
          </w:p>
        </w:tc>
      </w:tr>
      <w:tr w:rsidR="00C34756" w:rsidTr="004370A7">
        <w:trPr>
          <w:trHeight w:hRule="exact" w:val="227"/>
        </w:trPr>
        <w:tc>
          <w:tcPr>
            <w:tcW w:w="672" w:type="pct"/>
          </w:tcPr>
          <w:p w:rsidR="00C34756" w:rsidRDefault="00C34756" w:rsidP="004370A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1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80,979</w:t>
            </w:r>
          </w:p>
        </w:tc>
        <w:tc>
          <w:tcPr>
            <w:tcW w:w="35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26,261</w:t>
            </w:r>
          </w:p>
        </w:tc>
        <w:tc>
          <w:tcPr>
            <w:tcW w:w="39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46,484 (25.7)</w:t>
            </w:r>
          </w:p>
        </w:tc>
        <w:tc>
          <w:tcPr>
            <w:tcW w:w="407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35,590 (28.2)</w:t>
            </w:r>
          </w:p>
        </w:tc>
        <w:tc>
          <w:tcPr>
            <w:tcW w:w="731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3,958/156,018 (15.4)</w:t>
            </w:r>
          </w:p>
        </w:tc>
        <w:tc>
          <w:tcPr>
            <w:tcW w:w="692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1,301/125,837 (24.9)</w:t>
            </w:r>
          </w:p>
        </w:tc>
        <w:tc>
          <w:tcPr>
            <w:tcW w:w="668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7,905/170,945 (16.3)</w:t>
            </w:r>
          </w:p>
        </w:tc>
        <w:tc>
          <w:tcPr>
            <w:tcW w:w="666" w:type="pct"/>
            <w:shd w:val="clear" w:color="auto" w:fill="auto"/>
          </w:tcPr>
          <w:p w:rsidR="00C34756" w:rsidRDefault="00C34756" w:rsidP="004370A7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2,480/121,766 (26.7)</w:t>
            </w:r>
          </w:p>
        </w:tc>
      </w:tr>
    </w:tbl>
    <w:p w:rsidR="00C34756" w:rsidRDefault="00C34756" w:rsidP="00C34756">
      <w:pPr>
        <w:spacing w:after="0" w:line="240" w:lineRule="auto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CAI, condomless anal intercourse.</w:t>
      </w:r>
      <w:proofErr w:type="gramEnd"/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 xml:space="preserve">1 </w:t>
      </w:r>
      <w:r>
        <w:rPr>
          <w:sz w:val="18"/>
          <w:szCs w:val="18"/>
          <w:lang w:val="en-GB"/>
        </w:rPr>
        <w:t xml:space="preserve">This study includes 46 countries, with four European microstates included </w:t>
      </w:r>
      <w:r>
        <w:rPr>
          <w:color w:val="000000" w:themeColor="text1"/>
          <w:sz w:val="18"/>
          <w:szCs w:val="18"/>
          <w:lang w:val="en-GB"/>
        </w:rPr>
        <w:t xml:space="preserve">in neighbouring (Andorra, Liechtenstein) or surrounding (Monaco, San Marino) countries, and with Albania, Montenegro and Kosovo merged to form a region; this results in 40 country-like entities </w:t>
      </w:r>
      <w:r>
        <w:rPr>
          <w:sz w:val="18"/>
          <w:szCs w:val="18"/>
          <w:lang w:val="en-GB"/>
        </w:rPr>
        <w:t xml:space="preserve">included in this table. </w:t>
      </w:r>
      <w:r>
        <w:rPr>
          <w:color w:val="000000" w:themeColor="text1"/>
          <w:sz w:val="18"/>
          <w:szCs w:val="18"/>
          <w:vertAlign w:val="superscript"/>
          <w:lang w:val="en-GB"/>
        </w:rPr>
        <w:t xml:space="preserve">2 </w:t>
      </w:r>
      <w:r>
        <w:rPr>
          <w:color w:val="000000" w:themeColor="text1"/>
          <w:sz w:val="18"/>
          <w:szCs w:val="18"/>
          <w:lang w:val="en-GB"/>
        </w:rPr>
        <w:t xml:space="preserve">These questions had substantial numbers of missing answers which were excluded. </w:t>
      </w:r>
      <w:r>
        <w:rPr>
          <w:sz w:val="18"/>
          <w:szCs w:val="18"/>
          <w:lang w:val="en-GB"/>
        </w:rPr>
        <w:t xml:space="preserve">*Including overseas territories/dependencies </w:t>
      </w:r>
      <w:r>
        <w:rPr>
          <w:color w:val="000000" w:themeColor="text1"/>
          <w:sz w:val="18"/>
          <w:szCs w:val="18"/>
          <w:lang w:val="en-GB"/>
        </w:rPr>
        <w:t xml:space="preserve">and/or a microstate. </w:t>
      </w:r>
      <w:r>
        <w:rPr>
          <w:rFonts w:ascii="Calibri" w:hAnsi="Calibri" w:cs="Calibri"/>
          <w:b/>
          <w:bCs/>
          <w:color w:val="000000" w:themeColor="text1"/>
          <w:vertAlign w:val="superscript"/>
          <w:lang w:val="en-GB"/>
        </w:rPr>
        <w:t>‡</w:t>
      </w:r>
      <w:r>
        <w:rPr>
          <w:color w:val="000000" w:themeColor="text1"/>
          <w:sz w:val="18"/>
          <w:szCs w:val="18"/>
          <w:lang w:val="en-GB"/>
        </w:rPr>
        <w:t>T</w:t>
      </w:r>
      <w:r>
        <w:rPr>
          <w:sz w:val="18"/>
          <w:szCs w:val="18"/>
          <w:lang w:val="en-GB"/>
        </w:rPr>
        <w:t>he designation of Kosovo is without prejudice to positions on status and is in line with UNSCR 1244/1999 and the International Court of Justice Opinion on the Kosovo declaration of independence.</w:t>
      </w:r>
    </w:p>
    <w:p w:rsidR="008E33C8" w:rsidRDefault="00C34756">
      <w:bookmarkStart w:id="0" w:name="_GoBack"/>
      <w:bookmarkEnd w:id="0"/>
    </w:p>
    <w:sectPr w:rsidR="008E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DD7"/>
    <w:rsid w:val="000B7DD7"/>
    <w:rsid w:val="004D6350"/>
    <w:rsid w:val="009333D9"/>
    <w:rsid w:val="00C3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75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3475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75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3475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ha Vemula</dc:creator>
  <cp:lastModifiedBy>Rekha Vemula</cp:lastModifiedBy>
  <cp:revision>4</cp:revision>
  <dcterms:created xsi:type="dcterms:W3CDTF">2021-03-06T06:05:00Z</dcterms:created>
  <dcterms:modified xsi:type="dcterms:W3CDTF">2021-03-06T06:05:00Z</dcterms:modified>
</cp:coreProperties>
</file>